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AFD27" w14:textId="77777777" w:rsidR="00170F0F" w:rsidRPr="00A018FA" w:rsidRDefault="00170F0F">
      <w:pPr>
        <w:jc w:val="center"/>
        <w:rPr>
          <w:rFonts w:ascii="Times New Roman" w:hAnsi="Times New Roman" w:cs="Times New Roman"/>
          <w:b/>
          <w:bCs/>
          <w:sz w:val="36"/>
          <w:szCs w:val="40"/>
          <w:u w:val="single"/>
        </w:rPr>
      </w:pPr>
      <w:r w:rsidRPr="00A018FA">
        <w:rPr>
          <w:rFonts w:ascii="Times New Roman" w:hAnsi="Times New Roman" w:cs="Times New Roman"/>
          <w:b/>
          <w:bCs/>
          <w:sz w:val="36"/>
          <w:szCs w:val="40"/>
          <w:u w:val="single"/>
        </w:rPr>
        <w:t>Supplementary information</w:t>
      </w:r>
    </w:p>
    <w:p w14:paraId="250CD2B8" w14:textId="0458CC70" w:rsidR="00755C5C" w:rsidRPr="00A018FA" w:rsidRDefault="0048484F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A018FA">
        <w:rPr>
          <w:rFonts w:ascii="Times New Roman" w:hAnsi="Times New Roman" w:cs="Times New Roman"/>
          <w:b/>
          <w:bCs/>
          <w:sz w:val="36"/>
          <w:szCs w:val="40"/>
        </w:rPr>
        <w:t xml:space="preserve">                                                                                   </w:t>
      </w:r>
      <w:r w:rsidR="00755C5C" w:rsidRPr="00A018FA">
        <w:rPr>
          <w:rFonts w:ascii="Times New Roman" w:hAnsi="Times New Roman" w:cs="Times New Roman"/>
          <w:b/>
          <w:bCs/>
          <w:sz w:val="36"/>
          <w:szCs w:val="40"/>
        </w:rPr>
        <w:t>Machine</w:t>
      </w:r>
      <w:r w:rsidR="005B2309">
        <w:rPr>
          <w:rFonts w:ascii="Times New Roman" w:hAnsi="Times New Roman" w:cs="Times New Roman"/>
          <w:b/>
          <w:bCs/>
          <w:sz w:val="36"/>
          <w:szCs w:val="40"/>
        </w:rPr>
        <w:t>-</w:t>
      </w:r>
      <w:r w:rsidR="00755C5C" w:rsidRPr="00A018FA">
        <w:rPr>
          <w:rFonts w:ascii="Times New Roman" w:hAnsi="Times New Roman" w:cs="Times New Roman"/>
          <w:b/>
          <w:bCs/>
          <w:sz w:val="36"/>
          <w:szCs w:val="40"/>
        </w:rPr>
        <w:t>learning-assisted growth analysis of transition metal dichalcogenide</w:t>
      </w:r>
      <w:r w:rsidR="004271DB">
        <w:rPr>
          <w:rFonts w:ascii="Times New Roman" w:hAnsi="Times New Roman" w:cs="Times New Roman"/>
          <w:b/>
          <w:bCs/>
          <w:sz w:val="36"/>
          <w:szCs w:val="40"/>
        </w:rPr>
        <w:t xml:space="preserve"> thin-film growth</w:t>
      </w:r>
    </w:p>
    <w:p w14:paraId="0074ECC5" w14:textId="77777777" w:rsidR="004271DB" w:rsidRDefault="004271DB">
      <w:pPr>
        <w:adjustRightInd w:val="0"/>
        <w:snapToGrid w:val="0"/>
        <w:rPr>
          <w:rFonts w:ascii="Times New Roman" w:hAnsi="Times New Roman" w:cs="Times New Roman"/>
          <w:i/>
          <w:sz w:val="24"/>
          <w:szCs w:val="24"/>
        </w:rPr>
      </w:pPr>
    </w:p>
    <w:p w14:paraId="20AC048E" w14:textId="0A257D28" w:rsidR="004271DB" w:rsidRDefault="004271DB" w:rsidP="004271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uk Jin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E57F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9E57FA" w:rsidRPr="009E57F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E57FA" w:rsidRPr="00B63C7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ins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E57F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9E57FA" w:rsidRPr="009E57F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E57FA" w:rsidRPr="00B63C7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Tae </w:t>
      </w:r>
      <w:proofErr w:type="spellStart"/>
      <w:r>
        <w:rPr>
          <w:rFonts w:ascii="Times New Roman" w:hAnsi="Times New Roman" w:cs="Times New Roman"/>
          <w:sz w:val="24"/>
          <w:szCs w:val="24"/>
        </w:rPr>
        <w:t>G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h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Yeong </w:t>
      </w:r>
      <w:proofErr w:type="spellStart"/>
      <w:r>
        <w:rPr>
          <w:rFonts w:ascii="Times New Roman" w:hAnsi="Times New Roman" w:cs="Times New Roman"/>
          <w:sz w:val="24"/>
          <w:szCs w:val="24"/>
        </w:rPr>
        <w:t>Gw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h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C2D6E">
        <w:rPr>
          <w:rFonts w:ascii="Times New Roman" w:hAnsi="Times New Roman" w:cs="Times New Roman"/>
          <w:sz w:val="24"/>
          <w:szCs w:val="24"/>
        </w:rPr>
        <w:t>Min-Hyoung Ju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oung-Min Kim</w:t>
      </w:r>
      <w:r w:rsidRPr="00424C3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80064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A80064">
        <w:rPr>
          <w:rFonts w:ascii="Times New Roman" w:hAnsi="Times New Roman" w:cs="Times New Roman"/>
          <w:sz w:val="24"/>
          <w:szCs w:val="24"/>
        </w:rPr>
        <w:t xml:space="preserve"> </w:t>
      </w:r>
      <w:r w:rsidRPr="005C2D6E">
        <w:rPr>
          <w:rFonts w:ascii="Times New Roman" w:hAnsi="Times New Roman" w:cs="Times New Roman"/>
          <w:sz w:val="24"/>
          <w:szCs w:val="24"/>
        </w:rPr>
        <w:t>Hu Young Je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young Ki Choi</w:t>
      </w:r>
      <w:r w:rsidRPr="0046739C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>
        <w:rPr>
          <w:rFonts w:ascii="Times New Roman" w:hAnsi="Times New Roman" w:cs="Times New Roman"/>
          <w:sz w:val="24"/>
          <w:szCs w:val="24"/>
        </w:rPr>
        <w:t>, Young Jun C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*</w:t>
      </w:r>
    </w:p>
    <w:p w14:paraId="02377DE7" w14:textId="77777777" w:rsidR="004271DB" w:rsidRDefault="004271DB" w:rsidP="004271DB">
      <w:pPr>
        <w:adjustRightInd w:val="0"/>
        <w:snapToGrid w:val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 xml:space="preserve"> Department of Physics, University of Seoul, Seoul, 02504, Republic of Korea,</w:t>
      </w:r>
    </w:p>
    <w:p w14:paraId="25E5BC62" w14:textId="77777777" w:rsidR="004271DB" w:rsidRDefault="004271DB" w:rsidP="004271DB">
      <w:pPr>
        <w:adjustRightInd w:val="0"/>
        <w:snapToGrid w:val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Department of Smart Cities, University of Seoul, Seoul, 02504, Republic of Korea,</w:t>
      </w:r>
      <w:r w:rsidRPr="005C2D6E">
        <w:t xml:space="preserve"> </w:t>
      </w:r>
    </w:p>
    <w:p w14:paraId="7978B2EF" w14:textId="77777777" w:rsidR="004271DB" w:rsidRPr="005C2D6E" w:rsidRDefault="004271DB" w:rsidP="004271DB">
      <w:pPr>
        <w:adjustRightInd w:val="0"/>
        <w:snapToGrid w:val="0"/>
        <w:rPr>
          <w:rFonts w:ascii="Times New Roman" w:hAnsi="Times New Roman" w:cs="Times New Roman"/>
          <w:i/>
          <w:sz w:val="24"/>
          <w:szCs w:val="24"/>
        </w:rPr>
      </w:pPr>
      <w:r w:rsidRPr="005C2D6E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3</w:t>
      </w:r>
      <w:r w:rsidRPr="005C2D6E">
        <w:rPr>
          <w:rFonts w:ascii="Times New Roman" w:hAnsi="Times New Roman" w:cs="Times New Roman"/>
          <w:i/>
          <w:sz w:val="24"/>
          <w:szCs w:val="24"/>
        </w:rPr>
        <w:t xml:space="preserve"> Department of Energy Science, Sungkyunkwan University (SKKU), Suwon,</w:t>
      </w:r>
      <w:r>
        <w:rPr>
          <w:rFonts w:ascii="Times New Roman" w:hAnsi="Times New Roman" w:cs="Times New Roman"/>
          <w:i/>
          <w:sz w:val="24"/>
          <w:szCs w:val="24"/>
        </w:rPr>
        <w:t xml:space="preserve"> 16419, </w:t>
      </w:r>
      <w:r w:rsidRPr="005C2D6E">
        <w:rPr>
          <w:rFonts w:ascii="Times New Roman" w:hAnsi="Times New Roman" w:cs="Times New Roman"/>
          <w:i/>
          <w:sz w:val="24"/>
          <w:szCs w:val="24"/>
        </w:rPr>
        <w:t>Republic of Korea</w:t>
      </w:r>
      <w:r>
        <w:rPr>
          <w:rFonts w:ascii="Times New Roman" w:hAnsi="Times New Roman" w:cs="Times New Roman"/>
          <w:i/>
          <w:sz w:val="24"/>
          <w:szCs w:val="24"/>
        </w:rPr>
        <w:t>,</w:t>
      </w:r>
    </w:p>
    <w:p w14:paraId="26758448" w14:textId="77777777" w:rsidR="004271DB" w:rsidRDefault="004271DB" w:rsidP="004271DB">
      <w:pPr>
        <w:adjustRightInd w:val="0"/>
        <w:snapToGrid w:val="0"/>
        <w:rPr>
          <w:rFonts w:ascii="Times New Roman" w:hAnsi="Times New Roman" w:cs="Times New Roman"/>
          <w:i/>
          <w:sz w:val="24"/>
          <w:szCs w:val="24"/>
        </w:rPr>
      </w:pPr>
      <w:r w:rsidRPr="005C2D6E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4</w:t>
      </w:r>
      <w:r w:rsidRPr="005C2D6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  <w:szCs w:val="24"/>
        </w:rPr>
        <w:t>G</w:t>
      </w:r>
      <w:r>
        <w:rPr>
          <w:rFonts w:ascii="Times New Roman" w:hAnsi="Times New Roman" w:cs="Times New Roman"/>
          <w:i/>
          <w:sz w:val="24"/>
          <w:szCs w:val="24"/>
        </w:rPr>
        <w:t>raduate School of Semiconductor Materials and Devices Engineering</w:t>
      </w:r>
      <w:r w:rsidRPr="005C2D6E">
        <w:rPr>
          <w:rFonts w:ascii="Times New Roman" w:hAnsi="Times New Roman" w:cs="Times New Roman"/>
          <w:i/>
          <w:sz w:val="24"/>
          <w:szCs w:val="24"/>
        </w:rPr>
        <w:t>, Ulsan National Institute of Science and Technology (UNIST), Ulsan, 44919, Republic of Korea</w:t>
      </w:r>
      <w:r>
        <w:rPr>
          <w:rFonts w:ascii="Times New Roman" w:hAnsi="Times New Roman" w:cs="Times New Roman"/>
          <w:i/>
          <w:sz w:val="24"/>
          <w:szCs w:val="24"/>
        </w:rPr>
        <w:t>,</w:t>
      </w:r>
    </w:p>
    <w:p w14:paraId="05608D5C" w14:textId="77777777" w:rsidR="004271DB" w:rsidRDefault="004271DB" w:rsidP="004271DB">
      <w:pPr>
        <w:adjustRightInd w:val="0"/>
        <w:snapToGrid w:val="0"/>
        <w:rPr>
          <w:rFonts w:ascii="Times New Roman" w:hAnsi="Times New Roman" w:cs="Times New Roman"/>
          <w:i/>
          <w:sz w:val="24"/>
          <w:szCs w:val="24"/>
        </w:rPr>
      </w:pPr>
      <w:r w:rsidRPr="0046739C"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6739C">
        <w:rPr>
          <w:rFonts w:ascii="Times New Roman" w:hAnsi="Times New Roman" w:cs="Times New Roman"/>
          <w:i/>
          <w:sz w:val="24"/>
          <w:szCs w:val="24"/>
        </w:rPr>
        <w:t>Advanced Light Source (ALS), E. O. Lawrence Berkeley National Laboratory, Berkeley, California 94720, USA</w:t>
      </w:r>
    </w:p>
    <w:p w14:paraId="2B546621" w14:textId="46031CCE" w:rsidR="004271DB" w:rsidRDefault="004271DB">
      <w:pPr>
        <w:adjustRightInd w:val="0"/>
        <w:snapToGrid w:val="0"/>
        <w:rPr>
          <w:rFonts w:ascii="Times New Roman" w:hAnsi="Times New Roman" w:cs="Times New Roman"/>
          <w:i/>
          <w:sz w:val="24"/>
          <w:szCs w:val="24"/>
        </w:rPr>
        <w:sectPr w:rsidR="004271DB" w:rsidSect="005B32C3">
          <w:footerReference w:type="default" r:id="rId9"/>
          <w:pgSz w:w="11906" w:h="16838"/>
          <w:pgMar w:top="1701" w:right="1440" w:bottom="1440" w:left="1440" w:header="851" w:footer="567" w:gutter="0"/>
          <w:cols w:space="425"/>
          <w:docGrid w:linePitch="360"/>
        </w:sectPr>
      </w:pPr>
    </w:p>
    <w:p w14:paraId="10FC4480" w14:textId="2019DA12" w:rsidR="005C2D6E" w:rsidRPr="00A018FA" w:rsidRDefault="005C2D6E">
      <w:pPr>
        <w:adjustRightInd w:val="0"/>
        <w:snapToGrid w:val="0"/>
        <w:rPr>
          <w:rFonts w:ascii="Times New Roman" w:hAnsi="Times New Roman" w:cs="Times New Roman"/>
          <w:i/>
          <w:sz w:val="24"/>
          <w:szCs w:val="24"/>
        </w:rPr>
      </w:pPr>
    </w:p>
    <w:p w14:paraId="00BCBDBE" w14:textId="1A0360AC" w:rsidR="00972737" w:rsidRPr="00A018FA" w:rsidRDefault="00F7493B" w:rsidP="00C815B4">
      <w:pPr>
        <w:widowControl/>
        <w:wordWrap/>
        <w:autoSpaceDE/>
        <w:autoSpaceDN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  <w:r w:rsidRPr="00F7493B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  <w:lang w:eastAsia="zh-CN"/>
        </w:rPr>
        <w:drawing>
          <wp:inline distT="0" distB="0" distL="0" distR="0" wp14:anchorId="0EA070F7" wp14:editId="320610E3">
            <wp:extent cx="8697595" cy="2710815"/>
            <wp:effectExtent l="0" t="0" r="0" b="0"/>
            <wp:docPr id="74" name="그림 73" descr="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C680771C-C0A3-A4A4-A7C1-7D2721FEC8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그림 73" descr="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C680771C-C0A3-A4A4-A7C1-7D2721FEC8C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71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C242E" w14:textId="248F24D0" w:rsidR="00170F0F" w:rsidRPr="00A018FA" w:rsidRDefault="00170F0F" w:rsidP="007428CF">
      <w:pPr>
        <w:widowControl/>
        <w:wordWrap/>
        <w:autoSpaceDE/>
        <w:autoSpaceDN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  <w:r w:rsidRPr="00816942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eastAsia="zh-CN"/>
        </w:rPr>
        <w:t xml:space="preserve">Figure S1. </w:t>
      </w:r>
      <w:r w:rsidRPr="00B110DA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XPS spectra of </w:t>
      </w:r>
      <w:r w:rsidR="000415A7" w:rsidRPr="00B110DA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3UC </w:t>
      </w:r>
      <w:r w:rsidRPr="00B110DA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ReSe</w:t>
      </w:r>
      <w:r w:rsidRPr="00B110DA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bscript"/>
          <w:lang w:eastAsia="zh-CN"/>
        </w:rPr>
        <w:t xml:space="preserve">2 </w:t>
      </w:r>
      <w:r w:rsidR="000415A7" w:rsidRPr="00B110DA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thin film</w:t>
      </w:r>
      <w:r w:rsidR="00B110DA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.</w:t>
      </w:r>
      <w:r w:rsidR="000415A7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 </w:t>
      </w:r>
      <w:r w:rsidR="00F7493B" w:rsidRPr="00F7493B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(a)</w:t>
      </w:r>
      <w:r w:rsidR="00F7493B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 Wide scan, and narrow scan</w:t>
      </w:r>
      <w:r w:rsidR="0034302C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s</w:t>
      </w:r>
      <w:r w:rsidR="00F7493B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 in (b) Re </w:t>
      </w:r>
      <w:r w:rsidR="00F7493B" w:rsidRPr="00F7493B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  <w:lang w:eastAsia="zh-CN"/>
        </w:rPr>
        <w:t>4f</w:t>
      </w:r>
      <w:r w:rsidR="00F7493B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, and (c) Se </w:t>
      </w:r>
      <w:r w:rsidR="00F7493B" w:rsidRPr="00F7493B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  <w:lang w:eastAsia="zh-CN"/>
        </w:rPr>
        <w:t>3d</w:t>
      </w:r>
      <w:r w:rsidR="00F7493B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 peak</w:t>
      </w:r>
      <w:r w:rsidR="0034302C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.</w:t>
      </w:r>
      <w:r w:rsidR="009A7E96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 A</w:t>
      </w:r>
      <w:r w:rsidR="0034302C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tomic ratio of Se/Re is about 2.01</w:t>
      </w:r>
    </w:p>
    <w:p w14:paraId="14CABC6F" w14:textId="543FB4B3" w:rsidR="00170F0F" w:rsidRPr="00A018FA" w:rsidRDefault="00170F0F">
      <w:pPr>
        <w:widowControl/>
        <w:wordWrap/>
        <w:autoSpaceDE/>
        <w:autoSpaceDN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  <w:r w:rsidRPr="00A018FA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br w:type="page"/>
      </w:r>
    </w:p>
    <w:p w14:paraId="2B0428D8" w14:textId="77777777" w:rsidR="00170F0F" w:rsidRPr="00A018FA" w:rsidRDefault="00170F0F" w:rsidP="00F0070C">
      <w:pPr>
        <w:widowControl/>
        <w:wordWrap/>
        <w:autoSpaceDE/>
        <w:autoSpaceDN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</w:p>
    <w:p w14:paraId="39AEE7A6" w14:textId="15C2D491" w:rsidR="00170F0F" w:rsidRPr="00A018FA" w:rsidRDefault="00170F0F" w:rsidP="00170F0F">
      <w:pPr>
        <w:widowControl/>
        <w:wordWrap/>
        <w:autoSpaceDE/>
        <w:autoSpaceDN/>
        <w:jc w:val="center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  <w:r w:rsidRPr="00A018FA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  <w:lang w:eastAsia="zh-CN"/>
        </w:rPr>
        <w:drawing>
          <wp:inline distT="0" distB="0" distL="0" distR="0" wp14:anchorId="09F6D214" wp14:editId="02920ADD">
            <wp:extent cx="5537771" cy="3884355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125" cy="3890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82D4C9" w14:textId="1145CBAB" w:rsidR="00170F0F" w:rsidRPr="00A018FA" w:rsidRDefault="00170F0F" w:rsidP="00170F0F">
      <w:pPr>
        <w:widowControl/>
        <w:wordWrap/>
        <w:autoSpaceDE/>
        <w:autoSpaceDN/>
        <w:jc w:val="center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  <w:r w:rsidRPr="00816942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:lang w:eastAsia="zh-CN"/>
        </w:rPr>
        <w:t xml:space="preserve">Figure S2. </w:t>
      </w:r>
      <w:r w:rsidR="009A7E96" w:rsidRPr="00B110DA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Fraction variance of </w:t>
      </w:r>
      <w:r w:rsidRPr="00B110DA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six principal components of </w:t>
      </w:r>
      <w:r w:rsidR="009A7E96" w:rsidRPr="00B110DA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PCA in 3UC ReSe</w:t>
      </w:r>
      <w:r w:rsidR="009A7E96" w:rsidRPr="00B110DA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bscript"/>
          <w:lang w:eastAsia="zh-CN"/>
        </w:rPr>
        <w:t>2</w:t>
      </w:r>
      <w:r w:rsidRPr="00B110DA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.</w:t>
      </w:r>
    </w:p>
    <w:p w14:paraId="6E617811" w14:textId="4115030C" w:rsidR="00170F0F" w:rsidRPr="00A018FA" w:rsidRDefault="00170F0F" w:rsidP="00F0070C">
      <w:pPr>
        <w:widowControl/>
        <w:wordWrap/>
        <w:autoSpaceDE/>
        <w:autoSpaceDN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</w:p>
    <w:p w14:paraId="013A3C98" w14:textId="77777777" w:rsidR="00170F0F" w:rsidRPr="00A018FA" w:rsidRDefault="00170F0F">
      <w:pPr>
        <w:widowControl/>
        <w:wordWrap/>
        <w:autoSpaceDE/>
        <w:autoSpaceDN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  <w:r w:rsidRPr="00A018FA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br w:type="page"/>
      </w:r>
    </w:p>
    <w:p w14:paraId="50366794" w14:textId="572BD4EC" w:rsidR="00C815B4" w:rsidRDefault="007428CF">
      <w:pPr>
        <w:widowControl/>
        <w:wordWrap/>
        <w:autoSpaceDE/>
        <w:autoSpaceDN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  <w:r w:rsidRPr="007428CF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  <w:lang w:eastAsia="zh-CN"/>
        </w:rPr>
        <w:lastRenderedPageBreak/>
        <w:drawing>
          <wp:inline distT="0" distB="0" distL="0" distR="0" wp14:anchorId="47943C0F" wp14:editId="38AA7FE0">
            <wp:extent cx="8697595" cy="3221990"/>
            <wp:effectExtent l="0" t="0" r="0" b="0"/>
            <wp:docPr id="155" name="그림 154" descr="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AFBE3978-DF75-78AC-31F7-598F89065A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그림 154" descr="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AFBE3978-DF75-78AC-31F7-598F89065A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72D72" w14:textId="77777777" w:rsidR="00C815B4" w:rsidRDefault="00C815B4">
      <w:pPr>
        <w:widowControl/>
        <w:wordWrap/>
        <w:autoSpaceDE/>
        <w:autoSpaceDN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</w:p>
    <w:p w14:paraId="67E019A1" w14:textId="37D3EB90" w:rsidR="00816942" w:rsidRPr="00A11828" w:rsidRDefault="00816942" w:rsidP="007428C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69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169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.</w:t>
      </w:r>
      <w:r w:rsidRPr="00A118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110DA">
        <w:rPr>
          <w:rFonts w:ascii="Times New Roman" w:hAnsi="Times New Roman" w:cs="Times New Roman"/>
          <w:color w:val="000000" w:themeColor="text1"/>
          <w:sz w:val="24"/>
          <w:szCs w:val="24"/>
        </w:rPr>
        <w:t>PCA result</w:t>
      </w:r>
      <w:r w:rsidR="007428CF" w:rsidRPr="00B110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ReSe</w:t>
      </w:r>
      <w:r w:rsidR="007428CF" w:rsidRPr="00B110D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7428CF" w:rsidRPr="00B110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n films</w:t>
      </w:r>
      <w:r w:rsidR="00F971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71A1" w:rsidRPr="00F971A1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with different thicknesses</w:t>
      </w:r>
      <w:r w:rsidRPr="00B110D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118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28C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proofErr w:type="gramStart"/>
      <w:r w:rsidR="007428CF">
        <w:rPr>
          <w:rFonts w:ascii="Times New Roman" w:hAnsi="Times New Roman" w:cs="Times New Roman"/>
          <w:color w:val="000000" w:themeColor="text1"/>
          <w:sz w:val="24"/>
          <w:szCs w:val="24"/>
        </w:rPr>
        <w:t>a,c</w:t>
      </w:r>
      <w:proofErr w:type="gramEnd"/>
      <w:r w:rsidR="007428CF">
        <w:rPr>
          <w:rFonts w:ascii="Times New Roman" w:hAnsi="Times New Roman" w:cs="Times New Roman"/>
          <w:color w:val="000000" w:themeColor="text1"/>
          <w:sz w:val="24"/>
          <w:szCs w:val="24"/>
        </w:rPr>
        <w:t>,e</w:t>
      </w:r>
      <w:proofErr w:type="spellEnd"/>
      <w:r w:rsidR="00742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ur</w:t>
      </w:r>
      <w:r w:rsidRPr="00A118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ncipal components of the RHEED video and </w:t>
      </w:r>
      <w:r w:rsidR="007428C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7428CF">
        <w:rPr>
          <w:rFonts w:ascii="Times New Roman" w:hAnsi="Times New Roman" w:cs="Times New Roman"/>
          <w:color w:val="000000" w:themeColor="text1"/>
          <w:sz w:val="24"/>
          <w:szCs w:val="24"/>
        </w:rPr>
        <w:t>b,d,f</w:t>
      </w:r>
      <w:proofErr w:type="spellEnd"/>
      <w:r w:rsidR="00742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A11828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428CF">
        <w:rPr>
          <w:rFonts w:ascii="Times New Roman" w:hAnsi="Times New Roman" w:cs="Times New Roman"/>
          <w:color w:val="000000" w:themeColor="text1"/>
          <w:sz w:val="24"/>
          <w:szCs w:val="24"/>
        </w:rPr>
        <w:t>ir</w:t>
      </w:r>
      <w:r w:rsidRPr="00A118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score plots.</w:t>
      </w:r>
    </w:p>
    <w:p w14:paraId="2C20A034" w14:textId="77777777" w:rsidR="00C815B4" w:rsidRPr="00816942" w:rsidRDefault="00C815B4">
      <w:pPr>
        <w:widowControl/>
        <w:wordWrap/>
        <w:autoSpaceDE/>
        <w:autoSpaceDN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</w:p>
    <w:p w14:paraId="5E22A957" w14:textId="62495E7A" w:rsidR="00170F0F" w:rsidRDefault="00C815B4" w:rsidP="000F129E">
      <w:pPr>
        <w:widowControl/>
        <w:wordWrap/>
        <w:autoSpaceDE/>
        <w:autoSpaceDN/>
        <w:jc w:val="center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br w:type="page"/>
      </w:r>
      <w:r w:rsidR="008E0AA0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  <w:lang w:eastAsia="zh-CN"/>
        </w:rPr>
        <w:lastRenderedPageBreak/>
        <w:drawing>
          <wp:inline distT="0" distB="0" distL="0" distR="0" wp14:anchorId="4536AEFE" wp14:editId="2309ACFF">
            <wp:extent cx="7750396" cy="4304517"/>
            <wp:effectExtent l="0" t="0" r="3175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2849" cy="4322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A5EB7" w14:textId="77777777" w:rsidR="008E0AA0" w:rsidRPr="00A018FA" w:rsidRDefault="008E0AA0" w:rsidP="000F129E">
      <w:pPr>
        <w:widowControl/>
        <w:wordWrap/>
        <w:autoSpaceDE/>
        <w:autoSpaceDN/>
        <w:jc w:val="center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</w:pPr>
    </w:p>
    <w:p w14:paraId="13331AB1" w14:textId="64AC2AD2" w:rsidR="00170F0F" w:rsidRPr="00561930" w:rsidRDefault="000F129E" w:rsidP="005619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C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A1C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4. </w:t>
      </w:r>
      <w:r w:rsidRPr="00E9335C">
        <w:rPr>
          <w:rFonts w:ascii="Times New Roman" w:hAnsi="Times New Roman" w:cs="Times New Roman"/>
          <w:color w:val="000000" w:themeColor="text1"/>
          <w:sz w:val="24"/>
          <w:szCs w:val="24"/>
        </w:rPr>
        <w:t>Reconstruction of RHEED video for identifying the film</w:t>
      </w:r>
      <w:r w:rsidR="00E93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ckness</w:t>
      </w:r>
      <w:r w:rsidRPr="00E9335C">
        <w:rPr>
          <w:rFonts w:ascii="Times New Roman" w:hAnsi="Times New Roman" w:cs="Times New Roman"/>
          <w:color w:val="000000" w:themeColor="text1"/>
          <w:sz w:val="24"/>
          <w:szCs w:val="24"/>
        </w:rPr>
        <w:t>. 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ensity plot of the original RHEED video and the modified RHEED video </w:t>
      </w:r>
      <w:r w:rsidRPr="00A018FA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in ReSe</w:t>
      </w:r>
      <w:r w:rsidRPr="00A018FA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bscript"/>
          <w:lang w:eastAsia="zh-CN"/>
        </w:rPr>
        <w:t>2</w:t>
      </w:r>
      <w:r w:rsidR="00F971A1" w:rsidRPr="00F971A1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 </w:t>
      </w:r>
      <w:r w:rsidR="00F971A1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thin films </w:t>
      </w:r>
      <w:r w:rsidR="00F971A1" w:rsidRPr="00F971A1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with different thicknesses</w:t>
      </w:r>
      <w:r w:rsidRPr="000F129E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;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 xml:space="preserve"> </w:t>
      </w:r>
      <w:r w:rsidRPr="000F129E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(a) 2</w:t>
      </w:r>
      <w:r w:rsidR="007428CF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UC</w:t>
      </w:r>
      <w:r w:rsidRPr="000F129E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, (b) 4</w:t>
      </w:r>
      <w:r w:rsidR="007428CF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UC</w:t>
      </w:r>
      <w:r w:rsidRPr="000F129E"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eastAsia="zh-CN"/>
        </w:rPr>
        <w:t>, and (c) 5U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Blue and orange lines denote the (0,0) and (2,0) diffraction streaks of the ReSe</w:t>
      </w:r>
      <w:r w:rsidRPr="00681B0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n film (shown in the inset</w:t>
      </w:r>
      <w:r w:rsidR="00F971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Fig. 4(a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 respectively.</w:t>
      </w:r>
    </w:p>
    <w:sectPr w:rsidR="00170F0F" w:rsidRPr="00561930" w:rsidSect="00C815B4">
      <w:pgSz w:w="16838" w:h="11906" w:orient="landscape"/>
      <w:pgMar w:top="1440" w:right="1440" w:bottom="1440" w:left="1701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8FD62" w14:textId="77777777" w:rsidR="001A2AC8" w:rsidRDefault="001A2AC8" w:rsidP="00745CA9">
      <w:pPr>
        <w:spacing w:after="0" w:line="240" w:lineRule="auto"/>
      </w:pPr>
      <w:r>
        <w:separator/>
      </w:r>
    </w:p>
  </w:endnote>
  <w:endnote w:type="continuationSeparator" w:id="0">
    <w:p w14:paraId="3DABEEA9" w14:textId="77777777" w:rsidR="001A2AC8" w:rsidRDefault="001A2AC8" w:rsidP="00745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dvOT999035f4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5794545"/>
      <w:docPartObj>
        <w:docPartGallery w:val="Page Numbers (Bottom of Page)"/>
        <w:docPartUnique/>
      </w:docPartObj>
    </w:sdtPr>
    <w:sdtContent>
      <w:p w14:paraId="7CACA7F3" w14:textId="22A35C93" w:rsidR="005B32C3" w:rsidRDefault="005B32C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2A327C5" w14:textId="77777777" w:rsidR="005B32C3" w:rsidRDefault="005B32C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F8760" w14:textId="77777777" w:rsidR="001A2AC8" w:rsidRDefault="001A2AC8" w:rsidP="00745CA9">
      <w:pPr>
        <w:spacing w:after="0" w:line="240" w:lineRule="auto"/>
      </w:pPr>
      <w:r>
        <w:separator/>
      </w:r>
    </w:p>
  </w:footnote>
  <w:footnote w:type="continuationSeparator" w:id="0">
    <w:p w14:paraId="274E9542" w14:textId="77777777" w:rsidR="001A2AC8" w:rsidRDefault="001A2AC8" w:rsidP="00745C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62A88"/>
    <w:multiLevelType w:val="hybridMultilevel"/>
    <w:tmpl w:val="22FA31AE"/>
    <w:lvl w:ilvl="0" w:tplc="65EA1D7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29559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F01"/>
    <w:rsid w:val="DFDB25B2"/>
    <w:rsid w:val="EFB7AC29"/>
    <w:rsid w:val="0000469F"/>
    <w:rsid w:val="00005539"/>
    <w:rsid w:val="00005F70"/>
    <w:rsid w:val="0000722A"/>
    <w:rsid w:val="00023917"/>
    <w:rsid w:val="0004005C"/>
    <w:rsid w:val="000415A7"/>
    <w:rsid w:val="00041C18"/>
    <w:rsid w:val="00051446"/>
    <w:rsid w:val="000536C1"/>
    <w:rsid w:val="00063613"/>
    <w:rsid w:val="000868A7"/>
    <w:rsid w:val="000868E9"/>
    <w:rsid w:val="000920F1"/>
    <w:rsid w:val="00092B57"/>
    <w:rsid w:val="0009300F"/>
    <w:rsid w:val="000943E0"/>
    <w:rsid w:val="00094430"/>
    <w:rsid w:val="0009702D"/>
    <w:rsid w:val="00097B84"/>
    <w:rsid w:val="000B09C7"/>
    <w:rsid w:val="000B38EF"/>
    <w:rsid w:val="000B5F72"/>
    <w:rsid w:val="000B7AD6"/>
    <w:rsid w:val="000C0177"/>
    <w:rsid w:val="000C065F"/>
    <w:rsid w:val="000C25A6"/>
    <w:rsid w:val="000C705D"/>
    <w:rsid w:val="000D438A"/>
    <w:rsid w:val="000D7E94"/>
    <w:rsid w:val="000E13AD"/>
    <w:rsid w:val="000E5DEE"/>
    <w:rsid w:val="000F02B8"/>
    <w:rsid w:val="000F129E"/>
    <w:rsid w:val="000F15BE"/>
    <w:rsid w:val="000F2FF3"/>
    <w:rsid w:val="000F349C"/>
    <w:rsid w:val="000F5850"/>
    <w:rsid w:val="00100426"/>
    <w:rsid w:val="00102955"/>
    <w:rsid w:val="00103279"/>
    <w:rsid w:val="0011013A"/>
    <w:rsid w:val="00110734"/>
    <w:rsid w:val="001113C4"/>
    <w:rsid w:val="00117EC6"/>
    <w:rsid w:val="00117F9B"/>
    <w:rsid w:val="001233DF"/>
    <w:rsid w:val="00123CE3"/>
    <w:rsid w:val="00126F0C"/>
    <w:rsid w:val="00132289"/>
    <w:rsid w:val="00135066"/>
    <w:rsid w:val="00141C28"/>
    <w:rsid w:val="00143A73"/>
    <w:rsid w:val="001451ED"/>
    <w:rsid w:val="00153F50"/>
    <w:rsid w:val="00157F4F"/>
    <w:rsid w:val="00160F4C"/>
    <w:rsid w:val="00166A0F"/>
    <w:rsid w:val="00170F0F"/>
    <w:rsid w:val="00174A9E"/>
    <w:rsid w:val="00176047"/>
    <w:rsid w:val="001760DA"/>
    <w:rsid w:val="001808A5"/>
    <w:rsid w:val="00180D13"/>
    <w:rsid w:val="00181B44"/>
    <w:rsid w:val="0018548A"/>
    <w:rsid w:val="001A2AC8"/>
    <w:rsid w:val="001B35A7"/>
    <w:rsid w:val="001B3701"/>
    <w:rsid w:val="001B6332"/>
    <w:rsid w:val="001C213B"/>
    <w:rsid w:val="001C5569"/>
    <w:rsid w:val="001D5386"/>
    <w:rsid w:val="001D7FCB"/>
    <w:rsid w:val="001F059F"/>
    <w:rsid w:val="001F3C8B"/>
    <w:rsid w:val="00207CB2"/>
    <w:rsid w:val="0021185F"/>
    <w:rsid w:val="00212D6B"/>
    <w:rsid w:val="00213B43"/>
    <w:rsid w:val="00213C40"/>
    <w:rsid w:val="0021467D"/>
    <w:rsid w:val="002148B0"/>
    <w:rsid w:val="00214F70"/>
    <w:rsid w:val="00220CB8"/>
    <w:rsid w:val="00221622"/>
    <w:rsid w:val="00221F0A"/>
    <w:rsid w:val="0022316F"/>
    <w:rsid w:val="00224247"/>
    <w:rsid w:val="00224A7F"/>
    <w:rsid w:val="00225C33"/>
    <w:rsid w:val="002332CE"/>
    <w:rsid w:val="00233573"/>
    <w:rsid w:val="0024402B"/>
    <w:rsid w:val="002460A9"/>
    <w:rsid w:val="002468BC"/>
    <w:rsid w:val="00251D02"/>
    <w:rsid w:val="0025646D"/>
    <w:rsid w:val="00263A8F"/>
    <w:rsid w:val="00266262"/>
    <w:rsid w:val="00272331"/>
    <w:rsid w:val="00273EFD"/>
    <w:rsid w:val="00274F81"/>
    <w:rsid w:val="002776BF"/>
    <w:rsid w:val="00283141"/>
    <w:rsid w:val="00283DD4"/>
    <w:rsid w:val="0028596E"/>
    <w:rsid w:val="00287D33"/>
    <w:rsid w:val="0029314F"/>
    <w:rsid w:val="00296438"/>
    <w:rsid w:val="00297161"/>
    <w:rsid w:val="002B07B5"/>
    <w:rsid w:val="002B1843"/>
    <w:rsid w:val="002B2CF3"/>
    <w:rsid w:val="002B3FAE"/>
    <w:rsid w:val="002B40D3"/>
    <w:rsid w:val="002B4458"/>
    <w:rsid w:val="002B4A95"/>
    <w:rsid w:val="002C2EC4"/>
    <w:rsid w:val="002D018E"/>
    <w:rsid w:val="002D1005"/>
    <w:rsid w:val="002D1F15"/>
    <w:rsid w:val="002D2065"/>
    <w:rsid w:val="002D668F"/>
    <w:rsid w:val="002E16A3"/>
    <w:rsid w:val="002E4590"/>
    <w:rsid w:val="002E61AA"/>
    <w:rsid w:val="002E698F"/>
    <w:rsid w:val="002F227B"/>
    <w:rsid w:val="002F3737"/>
    <w:rsid w:val="002F4126"/>
    <w:rsid w:val="003001C1"/>
    <w:rsid w:val="00302210"/>
    <w:rsid w:val="00310148"/>
    <w:rsid w:val="00310342"/>
    <w:rsid w:val="0031185A"/>
    <w:rsid w:val="00321167"/>
    <w:rsid w:val="00322B8F"/>
    <w:rsid w:val="00327397"/>
    <w:rsid w:val="00336F6D"/>
    <w:rsid w:val="0034302C"/>
    <w:rsid w:val="00352CFD"/>
    <w:rsid w:val="003535A6"/>
    <w:rsid w:val="00356E1B"/>
    <w:rsid w:val="003574F5"/>
    <w:rsid w:val="003639E6"/>
    <w:rsid w:val="00367F6B"/>
    <w:rsid w:val="003776E8"/>
    <w:rsid w:val="00377CF2"/>
    <w:rsid w:val="00377DA0"/>
    <w:rsid w:val="00385B4F"/>
    <w:rsid w:val="0038630B"/>
    <w:rsid w:val="00386C6D"/>
    <w:rsid w:val="00386F4D"/>
    <w:rsid w:val="003922C5"/>
    <w:rsid w:val="003925C9"/>
    <w:rsid w:val="003A264E"/>
    <w:rsid w:val="003A7F2E"/>
    <w:rsid w:val="003B20BA"/>
    <w:rsid w:val="003B4158"/>
    <w:rsid w:val="003B4B38"/>
    <w:rsid w:val="003B4CCC"/>
    <w:rsid w:val="003C088B"/>
    <w:rsid w:val="003C0F49"/>
    <w:rsid w:val="003D1E35"/>
    <w:rsid w:val="003D391C"/>
    <w:rsid w:val="003D4ACA"/>
    <w:rsid w:val="003E02FC"/>
    <w:rsid w:val="003F3D12"/>
    <w:rsid w:val="003F571C"/>
    <w:rsid w:val="00400818"/>
    <w:rsid w:val="00405A71"/>
    <w:rsid w:val="004075FA"/>
    <w:rsid w:val="00412288"/>
    <w:rsid w:val="00423A25"/>
    <w:rsid w:val="0042589D"/>
    <w:rsid w:val="004271DB"/>
    <w:rsid w:val="00435A1A"/>
    <w:rsid w:val="00436D34"/>
    <w:rsid w:val="00441D22"/>
    <w:rsid w:val="00442473"/>
    <w:rsid w:val="00443DD9"/>
    <w:rsid w:val="00452406"/>
    <w:rsid w:val="00456230"/>
    <w:rsid w:val="00465B2D"/>
    <w:rsid w:val="0047033E"/>
    <w:rsid w:val="004703DE"/>
    <w:rsid w:val="00475172"/>
    <w:rsid w:val="0048484F"/>
    <w:rsid w:val="00485E67"/>
    <w:rsid w:val="00490832"/>
    <w:rsid w:val="004946C1"/>
    <w:rsid w:val="004A1CDF"/>
    <w:rsid w:val="004A2544"/>
    <w:rsid w:val="004A2D02"/>
    <w:rsid w:val="004A3AF3"/>
    <w:rsid w:val="004B42DC"/>
    <w:rsid w:val="004B4F05"/>
    <w:rsid w:val="004C75FF"/>
    <w:rsid w:val="004D0AA9"/>
    <w:rsid w:val="004D0DA2"/>
    <w:rsid w:val="004D3224"/>
    <w:rsid w:val="004D4DF8"/>
    <w:rsid w:val="004D79D0"/>
    <w:rsid w:val="004E4B56"/>
    <w:rsid w:val="004E4D93"/>
    <w:rsid w:val="004F4D68"/>
    <w:rsid w:val="004F50FE"/>
    <w:rsid w:val="00500356"/>
    <w:rsid w:val="00500888"/>
    <w:rsid w:val="00503469"/>
    <w:rsid w:val="00505E2D"/>
    <w:rsid w:val="00506825"/>
    <w:rsid w:val="00511BB2"/>
    <w:rsid w:val="00512845"/>
    <w:rsid w:val="005147F6"/>
    <w:rsid w:val="00521630"/>
    <w:rsid w:val="005225AD"/>
    <w:rsid w:val="00523828"/>
    <w:rsid w:val="0052492F"/>
    <w:rsid w:val="00530342"/>
    <w:rsid w:val="0053080B"/>
    <w:rsid w:val="00531B85"/>
    <w:rsid w:val="00532BAB"/>
    <w:rsid w:val="005402F4"/>
    <w:rsid w:val="0054277B"/>
    <w:rsid w:val="0054297B"/>
    <w:rsid w:val="00542B32"/>
    <w:rsid w:val="0054744C"/>
    <w:rsid w:val="005510E4"/>
    <w:rsid w:val="00551DE4"/>
    <w:rsid w:val="00554DF3"/>
    <w:rsid w:val="00556971"/>
    <w:rsid w:val="00561930"/>
    <w:rsid w:val="0056301B"/>
    <w:rsid w:val="0057382E"/>
    <w:rsid w:val="00573D59"/>
    <w:rsid w:val="00573E27"/>
    <w:rsid w:val="00574ECC"/>
    <w:rsid w:val="00577823"/>
    <w:rsid w:val="00577AF6"/>
    <w:rsid w:val="0058054E"/>
    <w:rsid w:val="00580CA2"/>
    <w:rsid w:val="005821CF"/>
    <w:rsid w:val="00584E26"/>
    <w:rsid w:val="0058532B"/>
    <w:rsid w:val="00592777"/>
    <w:rsid w:val="00594749"/>
    <w:rsid w:val="005948B5"/>
    <w:rsid w:val="00597A54"/>
    <w:rsid w:val="005A226D"/>
    <w:rsid w:val="005A57B3"/>
    <w:rsid w:val="005A59B5"/>
    <w:rsid w:val="005B0A5A"/>
    <w:rsid w:val="005B2309"/>
    <w:rsid w:val="005B32C3"/>
    <w:rsid w:val="005B4178"/>
    <w:rsid w:val="005B45DA"/>
    <w:rsid w:val="005C1088"/>
    <w:rsid w:val="005C258A"/>
    <w:rsid w:val="005C2D6E"/>
    <w:rsid w:val="005C446A"/>
    <w:rsid w:val="005D5133"/>
    <w:rsid w:val="005D6DF5"/>
    <w:rsid w:val="005E03A7"/>
    <w:rsid w:val="005E442B"/>
    <w:rsid w:val="005E58F1"/>
    <w:rsid w:val="005F49CC"/>
    <w:rsid w:val="00631681"/>
    <w:rsid w:val="00632A4E"/>
    <w:rsid w:val="00636BC8"/>
    <w:rsid w:val="00637353"/>
    <w:rsid w:val="00641DC3"/>
    <w:rsid w:val="00643EDD"/>
    <w:rsid w:val="00651F23"/>
    <w:rsid w:val="00653C18"/>
    <w:rsid w:val="00655926"/>
    <w:rsid w:val="00657C22"/>
    <w:rsid w:val="006635A3"/>
    <w:rsid w:val="00664435"/>
    <w:rsid w:val="00664E08"/>
    <w:rsid w:val="00665E66"/>
    <w:rsid w:val="006662AA"/>
    <w:rsid w:val="0066669F"/>
    <w:rsid w:val="006673F0"/>
    <w:rsid w:val="006702BE"/>
    <w:rsid w:val="0067292A"/>
    <w:rsid w:val="00673530"/>
    <w:rsid w:val="00681B01"/>
    <w:rsid w:val="00681DA2"/>
    <w:rsid w:val="006827B4"/>
    <w:rsid w:val="00684778"/>
    <w:rsid w:val="006866A1"/>
    <w:rsid w:val="006866DB"/>
    <w:rsid w:val="006972DC"/>
    <w:rsid w:val="006A24DC"/>
    <w:rsid w:val="006B1BFE"/>
    <w:rsid w:val="006D6356"/>
    <w:rsid w:val="006E3C3B"/>
    <w:rsid w:val="006E4EF6"/>
    <w:rsid w:val="006E502A"/>
    <w:rsid w:val="006E5E05"/>
    <w:rsid w:val="006E7B8F"/>
    <w:rsid w:val="006F494A"/>
    <w:rsid w:val="006F642B"/>
    <w:rsid w:val="00706804"/>
    <w:rsid w:val="00711844"/>
    <w:rsid w:val="00712E44"/>
    <w:rsid w:val="0071367D"/>
    <w:rsid w:val="00716C54"/>
    <w:rsid w:val="00717F95"/>
    <w:rsid w:val="0072388C"/>
    <w:rsid w:val="0072784D"/>
    <w:rsid w:val="007344FA"/>
    <w:rsid w:val="007348E2"/>
    <w:rsid w:val="00734E4C"/>
    <w:rsid w:val="00740298"/>
    <w:rsid w:val="007428CF"/>
    <w:rsid w:val="00745CA9"/>
    <w:rsid w:val="00746328"/>
    <w:rsid w:val="00750CB3"/>
    <w:rsid w:val="00751141"/>
    <w:rsid w:val="007535DE"/>
    <w:rsid w:val="00755C5C"/>
    <w:rsid w:val="0076192B"/>
    <w:rsid w:val="0076753A"/>
    <w:rsid w:val="00772194"/>
    <w:rsid w:val="00775FB1"/>
    <w:rsid w:val="007822C2"/>
    <w:rsid w:val="00786DE4"/>
    <w:rsid w:val="00787963"/>
    <w:rsid w:val="007904D5"/>
    <w:rsid w:val="0079522C"/>
    <w:rsid w:val="007A08D1"/>
    <w:rsid w:val="007A3C77"/>
    <w:rsid w:val="007A3DF3"/>
    <w:rsid w:val="007A4DB2"/>
    <w:rsid w:val="007A57B0"/>
    <w:rsid w:val="007B3121"/>
    <w:rsid w:val="007B5FE1"/>
    <w:rsid w:val="007C1B07"/>
    <w:rsid w:val="007D0A63"/>
    <w:rsid w:val="007D0E89"/>
    <w:rsid w:val="007D38A1"/>
    <w:rsid w:val="007D49E8"/>
    <w:rsid w:val="007E0D78"/>
    <w:rsid w:val="007E2B39"/>
    <w:rsid w:val="007E56B1"/>
    <w:rsid w:val="007F6941"/>
    <w:rsid w:val="007F701F"/>
    <w:rsid w:val="007F75DD"/>
    <w:rsid w:val="0080286C"/>
    <w:rsid w:val="00803B9D"/>
    <w:rsid w:val="00804CD8"/>
    <w:rsid w:val="00806638"/>
    <w:rsid w:val="00807B9B"/>
    <w:rsid w:val="00810923"/>
    <w:rsid w:val="00814C8B"/>
    <w:rsid w:val="00816942"/>
    <w:rsid w:val="00821E1C"/>
    <w:rsid w:val="00822369"/>
    <w:rsid w:val="00834781"/>
    <w:rsid w:val="00835292"/>
    <w:rsid w:val="0084291C"/>
    <w:rsid w:val="0084379B"/>
    <w:rsid w:val="00853CC8"/>
    <w:rsid w:val="0085667D"/>
    <w:rsid w:val="00870271"/>
    <w:rsid w:val="00873CE7"/>
    <w:rsid w:val="008767D9"/>
    <w:rsid w:val="00876FC3"/>
    <w:rsid w:val="00877E88"/>
    <w:rsid w:val="00883180"/>
    <w:rsid w:val="00885765"/>
    <w:rsid w:val="00885CDD"/>
    <w:rsid w:val="008930BD"/>
    <w:rsid w:val="008973FB"/>
    <w:rsid w:val="008A0DE2"/>
    <w:rsid w:val="008A114D"/>
    <w:rsid w:val="008A5A06"/>
    <w:rsid w:val="008B22A4"/>
    <w:rsid w:val="008C1C09"/>
    <w:rsid w:val="008C1DDA"/>
    <w:rsid w:val="008C509C"/>
    <w:rsid w:val="008D285A"/>
    <w:rsid w:val="008D2E73"/>
    <w:rsid w:val="008D35D5"/>
    <w:rsid w:val="008D4512"/>
    <w:rsid w:val="008E0AA0"/>
    <w:rsid w:val="008E1E18"/>
    <w:rsid w:val="008E2CBE"/>
    <w:rsid w:val="008E68E8"/>
    <w:rsid w:val="008F4AEE"/>
    <w:rsid w:val="008F5D02"/>
    <w:rsid w:val="008F6782"/>
    <w:rsid w:val="00910529"/>
    <w:rsid w:val="009113F9"/>
    <w:rsid w:val="00911675"/>
    <w:rsid w:val="00916E9F"/>
    <w:rsid w:val="00923260"/>
    <w:rsid w:val="009276C3"/>
    <w:rsid w:val="00927B62"/>
    <w:rsid w:val="00932214"/>
    <w:rsid w:val="00932293"/>
    <w:rsid w:val="00933A73"/>
    <w:rsid w:val="00934A34"/>
    <w:rsid w:val="00936225"/>
    <w:rsid w:val="0094023B"/>
    <w:rsid w:val="00943D98"/>
    <w:rsid w:val="00944CA3"/>
    <w:rsid w:val="00945CAC"/>
    <w:rsid w:val="009467C0"/>
    <w:rsid w:val="00946953"/>
    <w:rsid w:val="00950314"/>
    <w:rsid w:val="00952F9C"/>
    <w:rsid w:val="00954EAC"/>
    <w:rsid w:val="009557BF"/>
    <w:rsid w:val="009608B6"/>
    <w:rsid w:val="00962EBC"/>
    <w:rsid w:val="009702A4"/>
    <w:rsid w:val="00972737"/>
    <w:rsid w:val="009768AF"/>
    <w:rsid w:val="00980CC9"/>
    <w:rsid w:val="009811F2"/>
    <w:rsid w:val="00981C52"/>
    <w:rsid w:val="00984091"/>
    <w:rsid w:val="0098799E"/>
    <w:rsid w:val="00991E8E"/>
    <w:rsid w:val="0099321F"/>
    <w:rsid w:val="00994711"/>
    <w:rsid w:val="009A0F04"/>
    <w:rsid w:val="009A2B04"/>
    <w:rsid w:val="009A7E96"/>
    <w:rsid w:val="009B589F"/>
    <w:rsid w:val="009C2E61"/>
    <w:rsid w:val="009C3EFB"/>
    <w:rsid w:val="009C5904"/>
    <w:rsid w:val="009C6EF5"/>
    <w:rsid w:val="009D1E0A"/>
    <w:rsid w:val="009D41CF"/>
    <w:rsid w:val="009D62F6"/>
    <w:rsid w:val="009E227C"/>
    <w:rsid w:val="009E31F5"/>
    <w:rsid w:val="009E3663"/>
    <w:rsid w:val="009E561F"/>
    <w:rsid w:val="009E57FA"/>
    <w:rsid w:val="009F1471"/>
    <w:rsid w:val="009F69ED"/>
    <w:rsid w:val="009F71B7"/>
    <w:rsid w:val="00A018FA"/>
    <w:rsid w:val="00A04BA3"/>
    <w:rsid w:val="00A076F3"/>
    <w:rsid w:val="00A1054B"/>
    <w:rsid w:val="00A247FC"/>
    <w:rsid w:val="00A43393"/>
    <w:rsid w:val="00A724AA"/>
    <w:rsid w:val="00A73141"/>
    <w:rsid w:val="00A73B9E"/>
    <w:rsid w:val="00A74DC3"/>
    <w:rsid w:val="00A74E7E"/>
    <w:rsid w:val="00A828F6"/>
    <w:rsid w:val="00A82A43"/>
    <w:rsid w:val="00A837C8"/>
    <w:rsid w:val="00A87F8C"/>
    <w:rsid w:val="00A9055A"/>
    <w:rsid w:val="00A918DA"/>
    <w:rsid w:val="00AA212F"/>
    <w:rsid w:val="00AB2685"/>
    <w:rsid w:val="00AB3DE5"/>
    <w:rsid w:val="00AB5FD3"/>
    <w:rsid w:val="00AB73E0"/>
    <w:rsid w:val="00AC05B8"/>
    <w:rsid w:val="00AC29D5"/>
    <w:rsid w:val="00AC63E2"/>
    <w:rsid w:val="00AC77D2"/>
    <w:rsid w:val="00AD2140"/>
    <w:rsid w:val="00AD74EC"/>
    <w:rsid w:val="00AE120B"/>
    <w:rsid w:val="00AE569C"/>
    <w:rsid w:val="00AE600F"/>
    <w:rsid w:val="00AE7B41"/>
    <w:rsid w:val="00AF2F98"/>
    <w:rsid w:val="00AF3D0D"/>
    <w:rsid w:val="00AF7F4D"/>
    <w:rsid w:val="00B006C9"/>
    <w:rsid w:val="00B031D8"/>
    <w:rsid w:val="00B110DA"/>
    <w:rsid w:val="00B11601"/>
    <w:rsid w:val="00B11E85"/>
    <w:rsid w:val="00B2036C"/>
    <w:rsid w:val="00B30AE8"/>
    <w:rsid w:val="00B317DB"/>
    <w:rsid w:val="00B3628A"/>
    <w:rsid w:val="00B52B91"/>
    <w:rsid w:val="00B62E5B"/>
    <w:rsid w:val="00B63475"/>
    <w:rsid w:val="00B72DF9"/>
    <w:rsid w:val="00B75925"/>
    <w:rsid w:val="00B80E93"/>
    <w:rsid w:val="00B8349A"/>
    <w:rsid w:val="00B856E8"/>
    <w:rsid w:val="00B86227"/>
    <w:rsid w:val="00B91F91"/>
    <w:rsid w:val="00B9306A"/>
    <w:rsid w:val="00B94DC7"/>
    <w:rsid w:val="00B96DDB"/>
    <w:rsid w:val="00B97EA3"/>
    <w:rsid w:val="00BA061F"/>
    <w:rsid w:val="00BA0A9C"/>
    <w:rsid w:val="00BA36FA"/>
    <w:rsid w:val="00BA7084"/>
    <w:rsid w:val="00BB26FD"/>
    <w:rsid w:val="00BB4FF2"/>
    <w:rsid w:val="00BB7963"/>
    <w:rsid w:val="00BC1E08"/>
    <w:rsid w:val="00BC73E8"/>
    <w:rsid w:val="00BD6ECF"/>
    <w:rsid w:val="00BE0827"/>
    <w:rsid w:val="00BE5549"/>
    <w:rsid w:val="00BE5847"/>
    <w:rsid w:val="00BE647D"/>
    <w:rsid w:val="00BF04D8"/>
    <w:rsid w:val="00BF1BB1"/>
    <w:rsid w:val="00BF2FA2"/>
    <w:rsid w:val="00BF4FF7"/>
    <w:rsid w:val="00BF751D"/>
    <w:rsid w:val="00C04915"/>
    <w:rsid w:val="00C10FBB"/>
    <w:rsid w:val="00C17175"/>
    <w:rsid w:val="00C328EB"/>
    <w:rsid w:val="00C4551A"/>
    <w:rsid w:val="00C45C13"/>
    <w:rsid w:val="00C4607D"/>
    <w:rsid w:val="00C533DE"/>
    <w:rsid w:val="00C55744"/>
    <w:rsid w:val="00C57F66"/>
    <w:rsid w:val="00C70AE1"/>
    <w:rsid w:val="00C7202A"/>
    <w:rsid w:val="00C8158E"/>
    <w:rsid w:val="00C815B4"/>
    <w:rsid w:val="00C816A1"/>
    <w:rsid w:val="00C83561"/>
    <w:rsid w:val="00C909FA"/>
    <w:rsid w:val="00C913FA"/>
    <w:rsid w:val="00C968F4"/>
    <w:rsid w:val="00CA0C8D"/>
    <w:rsid w:val="00CA4AC8"/>
    <w:rsid w:val="00CA56D6"/>
    <w:rsid w:val="00CC0F41"/>
    <w:rsid w:val="00CC132F"/>
    <w:rsid w:val="00CC3106"/>
    <w:rsid w:val="00CC79D3"/>
    <w:rsid w:val="00CD262D"/>
    <w:rsid w:val="00CD3549"/>
    <w:rsid w:val="00CD5002"/>
    <w:rsid w:val="00CD7064"/>
    <w:rsid w:val="00CE4FBB"/>
    <w:rsid w:val="00CE59CA"/>
    <w:rsid w:val="00CF58B3"/>
    <w:rsid w:val="00CF6CA3"/>
    <w:rsid w:val="00CF7069"/>
    <w:rsid w:val="00D001E9"/>
    <w:rsid w:val="00D07A63"/>
    <w:rsid w:val="00D10702"/>
    <w:rsid w:val="00D13C58"/>
    <w:rsid w:val="00D1691D"/>
    <w:rsid w:val="00D2066D"/>
    <w:rsid w:val="00D20761"/>
    <w:rsid w:val="00D23703"/>
    <w:rsid w:val="00D242BA"/>
    <w:rsid w:val="00D27FBD"/>
    <w:rsid w:val="00D34EED"/>
    <w:rsid w:val="00D37DAE"/>
    <w:rsid w:val="00D37E30"/>
    <w:rsid w:val="00D43076"/>
    <w:rsid w:val="00D505DA"/>
    <w:rsid w:val="00D50BB7"/>
    <w:rsid w:val="00D53A36"/>
    <w:rsid w:val="00D552BC"/>
    <w:rsid w:val="00D56712"/>
    <w:rsid w:val="00D72C8B"/>
    <w:rsid w:val="00D739C1"/>
    <w:rsid w:val="00D8001E"/>
    <w:rsid w:val="00D8624F"/>
    <w:rsid w:val="00D87FC2"/>
    <w:rsid w:val="00D931D9"/>
    <w:rsid w:val="00DA11FF"/>
    <w:rsid w:val="00DB1005"/>
    <w:rsid w:val="00DB4AAD"/>
    <w:rsid w:val="00DC16B0"/>
    <w:rsid w:val="00DC3563"/>
    <w:rsid w:val="00DC50D3"/>
    <w:rsid w:val="00DC769B"/>
    <w:rsid w:val="00DD2627"/>
    <w:rsid w:val="00DD5FCD"/>
    <w:rsid w:val="00DD6DAB"/>
    <w:rsid w:val="00DE015E"/>
    <w:rsid w:val="00DE0398"/>
    <w:rsid w:val="00DE656A"/>
    <w:rsid w:val="00DF3920"/>
    <w:rsid w:val="00DF767B"/>
    <w:rsid w:val="00E00C52"/>
    <w:rsid w:val="00E03950"/>
    <w:rsid w:val="00E04F2B"/>
    <w:rsid w:val="00E04FCF"/>
    <w:rsid w:val="00E137C5"/>
    <w:rsid w:val="00E1727E"/>
    <w:rsid w:val="00E21CC3"/>
    <w:rsid w:val="00E25E3C"/>
    <w:rsid w:val="00E302E1"/>
    <w:rsid w:val="00E3269A"/>
    <w:rsid w:val="00E34555"/>
    <w:rsid w:val="00E348C2"/>
    <w:rsid w:val="00E34FA4"/>
    <w:rsid w:val="00E403CB"/>
    <w:rsid w:val="00E5012F"/>
    <w:rsid w:val="00E5332A"/>
    <w:rsid w:val="00E53B51"/>
    <w:rsid w:val="00E57D11"/>
    <w:rsid w:val="00E62F2B"/>
    <w:rsid w:val="00E640C7"/>
    <w:rsid w:val="00E65A55"/>
    <w:rsid w:val="00E67648"/>
    <w:rsid w:val="00E731C5"/>
    <w:rsid w:val="00E7654D"/>
    <w:rsid w:val="00E76B81"/>
    <w:rsid w:val="00E84FE0"/>
    <w:rsid w:val="00E92B69"/>
    <w:rsid w:val="00E9335C"/>
    <w:rsid w:val="00E95D48"/>
    <w:rsid w:val="00E9769B"/>
    <w:rsid w:val="00EA49DC"/>
    <w:rsid w:val="00EC08B4"/>
    <w:rsid w:val="00EC217D"/>
    <w:rsid w:val="00EC7496"/>
    <w:rsid w:val="00ED181A"/>
    <w:rsid w:val="00ED3D1E"/>
    <w:rsid w:val="00ED7353"/>
    <w:rsid w:val="00EE0297"/>
    <w:rsid w:val="00EE1C1A"/>
    <w:rsid w:val="00EE312B"/>
    <w:rsid w:val="00EE4991"/>
    <w:rsid w:val="00EE4ABC"/>
    <w:rsid w:val="00EE4F16"/>
    <w:rsid w:val="00EE5952"/>
    <w:rsid w:val="00EE69C4"/>
    <w:rsid w:val="00EF3DA1"/>
    <w:rsid w:val="00EF6F01"/>
    <w:rsid w:val="00F0070C"/>
    <w:rsid w:val="00F039A7"/>
    <w:rsid w:val="00F06428"/>
    <w:rsid w:val="00F112A4"/>
    <w:rsid w:val="00F17BAC"/>
    <w:rsid w:val="00F23182"/>
    <w:rsid w:val="00F24479"/>
    <w:rsid w:val="00F24D38"/>
    <w:rsid w:val="00F2613F"/>
    <w:rsid w:val="00F26CA7"/>
    <w:rsid w:val="00F35637"/>
    <w:rsid w:val="00F367AD"/>
    <w:rsid w:val="00F36A72"/>
    <w:rsid w:val="00F40048"/>
    <w:rsid w:val="00F42FBC"/>
    <w:rsid w:val="00F44BBF"/>
    <w:rsid w:val="00F5153D"/>
    <w:rsid w:val="00F66BAD"/>
    <w:rsid w:val="00F6749B"/>
    <w:rsid w:val="00F67AB6"/>
    <w:rsid w:val="00F72E30"/>
    <w:rsid w:val="00F7493B"/>
    <w:rsid w:val="00F76F8A"/>
    <w:rsid w:val="00F8345B"/>
    <w:rsid w:val="00F870B5"/>
    <w:rsid w:val="00F934FE"/>
    <w:rsid w:val="00F971A1"/>
    <w:rsid w:val="00F97C32"/>
    <w:rsid w:val="00FA2734"/>
    <w:rsid w:val="00FA3DCA"/>
    <w:rsid w:val="00FB01AF"/>
    <w:rsid w:val="00FB406F"/>
    <w:rsid w:val="00FB40EE"/>
    <w:rsid w:val="00FC2D31"/>
    <w:rsid w:val="00FC428D"/>
    <w:rsid w:val="00FC4F2B"/>
    <w:rsid w:val="00FD4ADF"/>
    <w:rsid w:val="00FD5916"/>
    <w:rsid w:val="00FD60F2"/>
    <w:rsid w:val="00FE0CFD"/>
    <w:rsid w:val="00FE1E59"/>
    <w:rsid w:val="00FE2B87"/>
    <w:rsid w:val="00FE325D"/>
    <w:rsid w:val="00FF62F8"/>
    <w:rsid w:val="00FF6ABB"/>
    <w:rsid w:val="57FF7614"/>
    <w:rsid w:val="6DFE9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8F7F0"/>
  <w15:docId w15:val="{182EFC78-0646-492E-8BC6-F36669852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D68"/>
    <w:pPr>
      <w:widowControl w:val="0"/>
      <w:wordWrap w:val="0"/>
      <w:autoSpaceDE w:val="0"/>
      <w:autoSpaceDN w:val="0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B52B9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2B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annotation text"/>
    <w:basedOn w:val="a"/>
    <w:link w:val="Char0"/>
    <w:uiPriority w:val="99"/>
    <w:unhideWhenUsed/>
    <w:pPr>
      <w:jc w:val="left"/>
    </w:pPr>
  </w:style>
  <w:style w:type="paragraph" w:styleId="a5">
    <w:name w:val="annotation subject"/>
    <w:basedOn w:val="a4"/>
    <w:next w:val="a4"/>
    <w:link w:val="Char1"/>
    <w:uiPriority w:val="99"/>
    <w:unhideWhenUsed/>
    <w:qFormat/>
    <w:rPr>
      <w:b/>
      <w:bCs/>
    </w:rPr>
  </w:style>
  <w:style w:type="paragraph" w:styleId="a6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7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8">
    <w:name w:val="Normal (Web)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character" w:styleId="a9">
    <w:name w:val="annotation reference"/>
    <w:basedOn w:val="a0"/>
    <w:uiPriority w:val="99"/>
    <w:unhideWhenUsed/>
    <w:rPr>
      <w:sz w:val="18"/>
      <w:szCs w:val="18"/>
    </w:rPr>
  </w:style>
  <w:style w:type="character" w:customStyle="1" w:styleId="Char0">
    <w:name w:val="메모 텍스트 Char"/>
    <w:basedOn w:val="a0"/>
    <w:link w:val="a4"/>
    <w:uiPriority w:val="99"/>
    <w:semiHidden/>
  </w:style>
  <w:style w:type="character" w:customStyle="1" w:styleId="Char1">
    <w:name w:val="메모 주제 Char"/>
    <w:basedOn w:val="Char0"/>
    <w:link w:val="a5"/>
    <w:uiPriority w:val="99"/>
    <w:semiHidden/>
    <w:qFormat/>
    <w:rPr>
      <w:b/>
      <w:bCs/>
    </w:rPr>
  </w:style>
  <w:style w:type="character" w:customStyle="1" w:styleId="Char">
    <w:name w:val="풍선 도움말 텍스트 Char"/>
    <w:basedOn w:val="a0"/>
    <w:link w:val="a3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customStyle="1" w:styleId="fontstyle01">
    <w:name w:val="fontstyle01"/>
    <w:basedOn w:val="a0"/>
    <w:rPr>
      <w:rFonts w:ascii="AdvOT999035f4" w:hAnsi="AdvOT999035f4" w:hint="default"/>
      <w:color w:val="000000"/>
      <w:sz w:val="18"/>
      <w:szCs w:val="18"/>
    </w:rPr>
  </w:style>
  <w:style w:type="character" w:customStyle="1" w:styleId="Char3">
    <w:name w:val="머리글 Char"/>
    <w:basedOn w:val="a0"/>
    <w:link w:val="a7"/>
    <w:uiPriority w:val="99"/>
    <w:qFormat/>
  </w:style>
  <w:style w:type="character" w:customStyle="1" w:styleId="Char2">
    <w:name w:val="바닥글 Char"/>
    <w:basedOn w:val="a0"/>
    <w:link w:val="a6"/>
    <w:uiPriority w:val="99"/>
  </w:style>
  <w:style w:type="paragraph" w:styleId="aa">
    <w:name w:val="Revision"/>
    <w:hidden/>
    <w:uiPriority w:val="99"/>
    <w:semiHidden/>
    <w:rsid w:val="00745CA9"/>
    <w:pPr>
      <w:spacing w:after="0" w:line="240" w:lineRule="auto"/>
      <w:jc w:val="left"/>
    </w:pPr>
    <w:rPr>
      <w:kern w:val="2"/>
      <w:szCs w:val="22"/>
    </w:rPr>
  </w:style>
  <w:style w:type="paragraph" w:styleId="ab">
    <w:name w:val="List Paragraph"/>
    <w:basedOn w:val="a"/>
    <w:uiPriority w:val="99"/>
    <w:rsid w:val="00532BAB"/>
    <w:pPr>
      <w:ind w:leftChars="400" w:left="800"/>
    </w:pPr>
  </w:style>
  <w:style w:type="paragraph" w:styleId="ac">
    <w:name w:val="caption"/>
    <w:basedOn w:val="a"/>
    <w:next w:val="a"/>
    <w:uiPriority w:val="35"/>
    <w:unhideWhenUsed/>
    <w:qFormat/>
    <w:rsid w:val="00584E26"/>
    <w:rPr>
      <w:b/>
      <w:bCs/>
      <w:szCs w:val="20"/>
    </w:rPr>
  </w:style>
  <w:style w:type="character" w:styleId="ad">
    <w:name w:val="Hyperlink"/>
    <w:basedOn w:val="a0"/>
    <w:uiPriority w:val="99"/>
    <w:semiHidden/>
    <w:unhideWhenUsed/>
    <w:rsid w:val="00B52B91"/>
    <w:rPr>
      <w:color w:val="0000FF"/>
      <w:u w:val="single"/>
    </w:rPr>
  </w:style>
  <w:style w:type="character" w:customStyle="1" w:styleId="1Char">
    <w:name w:val="제목 1 Char"/>
    <w:basedOn w:val="a0"/>
    <w:link w:val="1"/>
    <w:uiPriority w:val="9"/>
    <w:rsid w:val="00B52B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lfld-title">
    <w:name w:val="hlfld-title"/>
    <w:basedOn w:val="a0"/>
    <w:rsid w:val="00B52B91"/>
  </w:style>
  <w:style w:type="character" w:customStyle="1" w:styleId="3Char">
    <w:name w:val="제목 3 Char"/>
    <w:basedOn w:val="a0"/>
    <w:link w:val="3"/>
    <w:uiPriority w:val="9"/>
    <w:semiHidden/>
    <w:rsid w:val="00B52B91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55A6D4E-154A-4EFF-A8F1-FD92BA283A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5</Pages>
  <Words>251</Words>
  <Characters>143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yuk Jin</dc:creator>
  <cp:lastModifiedBy>Kim Hyuk Jin</cp:lastModifiedBy>
  <cp:revision>28</cp:revision>
  <cp:lastPrinted>2022-08-18T02:50:00Z</cp:lastPrinted>
  <dcterms:created xsi:type="dcterms:W3CDTF">2022-08-10T05:29:00Z</dcterms:created>
  <dcterms:modified xsi:type="dcterms:W3CDTF">2023-01-2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current-applied-physics</vt:lpwstr>
  </property>
  <property fmtid="{D5CDD505-2E9C-101B-9397-08002B2CF9AE}" pid="12" name="Mendeley Recent Style Name 4_1">
    <vt:lpwstr>Current Applied Physics</vt:lpwstr>
  </property>
  <property fmtid="{D5CDD505-2E9C-101B-9397-08002B2CF9AE}" pid="13" name="Mendeley Recent Style Id 5_1">
    <vt:lpwstr>https://csl.mendeley.com/styles/476609681/CAP-NO-DOI</vt:lpwstr>
  </property>
  <property fmtid="{D5CDD505-2E9C-101B-9397-08002B2CF9AE}" pid="14" name="Mendeley Recent Style Name 5_1">
    <vt:lpwstr>Current Applied Physics-NO-DOI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deprecated)</vt:lpwstr>
  </property>
  <property fmtid="{D5CDD505-2E9C-101B-9397-08002B2CF9AE}" pid="17" name="Mendeley Recent Style Id 7_1">
    <vt:lpwstr>https://csl.mendeley.com/styles/476609681/springer-basic-brackets</vt:lpwstr>
  </property>
  <property fmtid="{D5CDD505-2E9C-101B-9397-08002B2CF9AE}" pid="18" name="Mendeley Recent Style Name 7_1">
    <vt:lpwstr>Nanoscale Research Letter_except DOI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csl.mendeley.com/styles/602492481/university-of-york-apa</vt:lpwstr>
  </property>
  <property fmtid="{D5CDD505-2E9C-101B-9397-08002B2CF9AE}" pid="22" name="Mendeley Recent Style Name 9_1">
    <vt:lpwstr>University of York - APA 6th edition - yeon ju kim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2b50708-b8b8-3a77-bf17-af464cd784e9</vt:lpwstr>
  </property>
  <property fmtid="{D5CDD505-2E9C-101B-9397-08002B2CF9AE}" pid="25" name="Mendeley Citation Style_1">
    <vt:lpwstr>https://csl.mendeley.com/styles/476609681/CAP-NO-DOI</vt:lpwstr>
  </property>
</Properties>
</file>